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8D342" w14:textId="170F4393" w:rsidR="00ED3653" w:rsidRPr="00474368" w:rsidRDefault="00ED3653" w:rsidP="00ED3653">
      <w:pPr>
        <w:spacing w:afterLines="60" w:after="187" w:line="276" w:lineRule="auto"/>
        <w:rPr>
          <w:rFonts w:ascii="Times New Roman" w:hAnsi="Times New Roman" w:cs="Times New Roman"/>
          <w:sz w:val="20"/>
          <w:szCs w:val="20"/>
        </w:rPr>
      </w:pPr>
      <w:r w:rsidRPr="006F395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6F395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40B47">
        <w:t xml:space="preserve"> </w:t>
      </w:r>
      <w:r w:rsidRPr="00ED3653">
        <w:rPr>
          <w:rFonts w:ascii="Times New Roman" w:hAnsi="Times New Roman" w:cs="Times New Roman"/>
          <w:sz w:val="20"/>
          <w:szCs w:val="20"/>
        </w:rPr>
        <w:t>The siRNA sequences used in the experimen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25"/>
        <w:gridCol w:w="1440"/>
        <w:gridCol w:w="5331"/>
      </w:tblGrid>
      <w:tr w:rsidR="00342A6C" w14:paraId="09627938" w14:textId="77777777" w:rsidTr="00342A6C">
        <w:tc>
          <w:tcPr>
            <w:tcW w:w="1525" w:type="dxa"/>
            <w:vMerge w:val="restart"/>
            <w:vAlign w:val="center"/>
          </w:tcPr>
          <w:p w14:paraId="66C713AD" w14:textId="618551EA" w:rsidR="00342A6C" w:rsidRPr="00342A6C" w:rsidRDefault="00342A6C" w:rsidP="00342A6C">
            <w:pPr>
              <w:spacing w:afterLines="60" w:after="187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A6C">
              <w:rPr>
                <w:rFonts w:ascii="Times New Roman" w:hAnsi="Times New Roman" w:cs="Times New Roman"/>
                <w:sz w:val="20"/>
                <w:szCs w:val="20"/>
              </w:rPr>
              <w:t>si-NFATc2</w:t>
            </w:r>
          </w:p>
        </w:tc>
        <w:tc>
          <w:tcPr>
            <w:tcW w:w="1440" w:type="dxa"/>
          </w:tcPr>
          <w:p w14:paraId="7E4AB10E" w14:textId="7D923FAA" w:rsidR="00342A6C" w:rsidRPr="00342A6C" w:rsidRDefault="00342A6C" w:rsidP="00C65018">
            <w:pPr>
              <w:spacing w:afterLines="60" w:after="187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2A6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331" w:type="dxa"/>
          </w:tcPr>
          <w:p w14:paraId="127764CB" w14:textId="42AA79F3" w:rsidR="00342A6C" w:rsidRPr="00342A6C" w:rsidRDefault="00342A6C" w:rsidP="00C65018">
            <w:pPr>
              <w:spacing w:afterLines="60" w:after="187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2A6C">
              <w:rPr>
                <w:rFonts w:ascii="Times New Roman" w:hAnsi="Times New Roman" w:cs="Times New Roman"/>
                <w:sz w:val="20"/>
                <w:szCs w:val="20"/>
              </w:rPr>
              <w:t>5’-CCAGUUUGUUUACAGCUAATT-3’</w:t>
            </w:r>
          </w:p>
        </w:tc>
      </w:tr>
      <w:tr w:rsidR="00342A6C" w14:paraId="53F39CC0" w14:textId="77777777" w:rsidTr="00342A6C">
        <w:tc>
          <w:tcPr>
            <w:tcW w:w="1525" w:type="dxa"/>
            <w:vMerge/>
          </w:tcPr>
          <w:p w14:paraId="21D11909" w14:textId="77777777" w:rsidR="00342A6C" w:rsidRPr="00342A6C" w:rsidRDefault="00342A6C" w:rsidP="00C65018">
            <w:pPr>
              <w:spacing w:afterLines="60" w:after="187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DBA30E1" w14:textId="6EA15863" w:rsidR="00342A6C" w:rsidRPr="00342A6C" w:rsidRDefault="00342A6C" w:rsidP="00C65018">
            <w:pPr>
              <w:spacing w:afterLines="60" w:after="187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2A6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331" w:type="dxa"/>
          </w:tcPr>
          <w:p w14:paraId="1AF213F0" w14:textId="39551D4E" w:rsidR="00342A6C" w:rsidRPr="00342A6C" w:rsidRDefault="00342A6C" w:rsidP="00C65018">
            <w:pPr>
              <w:spacing w:afterLines="60" w:after="187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2A6C">
              <w:rPr>
                <w:rFonts w:ascii="Times New Roman" w:hAnsi="Times New Roman" w:cs="Times New Roman"/>
                <w:sz w:val="20"/>
                <w:szCs w:val="20"/>
              </w:rPr>
              <w:t>5’- UUAGCUGUAAACAAACUGGTT -3’</w:t>
            </w:r>
          </w:p>
        </w:tc>
      </w:tr>
      <w:tr w:rsidR="00342A6C" w14:paraId="79062318" w14:textId="77777777" w:rsidTr="00342A6C">
        <w:tc>
          <w:tcPr>
            <w:tcW w:w="1525" w:type="dxa"/>
            <w:vMerge w:val="restart"/>
            <w:vAlign w:val="center"/>
          </w:tcPr>
          <w:p w14:paraId="43D1654A" w14:textId="5CAFEF59" w:rsidR="00342A6C" w:rsidRPr="00342A6C" w:rsidRDefault="00342A6C" w:rsidP="00342A6C">
            <w:pPr>
              <w:spacing w:afterLines="60" w:after="187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A6C">
              <w:rPr>
                <w:rFonts w:ascii="Times New Roman" w:hAnsi="Times New Roman" w:cs="Times New Roman"/>
                <w:sz w:val="20"/>
                <w:szCs w:val="20"/>
              </w:rPr>
              <w:t>Si-NC</w:t>
            </w:r>
          </w:p>
        </w:tc>
        <w:tc>
          <w:tcPr>
            <w:tcW w:w="1440" w:type="dxa"/>
          </w:tcPr>
          <w:p w14:paraId="5327A52B" w14:textId="540A42AC" w:rsidR="00342A6C" w:rsidRPr="00342A6C" w:rsidRDefault="00342A6C" w:rsidP="00342A6C">
            <w:pPr>
              <w:spacing w:afterLines="60" w:after="187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2A6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331" w:type="dxa"/>
          </w:tcPr>
          <w:p w14:paraId="32F841EE" w14:textId="13BE3B39" w:rsidR="00342A6C" w:rsidRPr="00342A6C" w:rsidRDefault="00342A6C" w:rsidP="00342A6C">
            <w:pPr>
              <w:spacing w:afterLines="60" w:after="187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2A6C">
              <w:rPr>
                <w:rFonts w:ascii="Times New Roman" w:hAnsi="Times New Roman" w:cs="Times New Roman"/>
                <w:sz w:val="20"/>
                <w:szCs w:val="20"/>
              </w:rPr>
              <w:t>5’- UUCUCCGAACGUGUCACGUTT-3’</w:t>
            </w:r>
          </w:p>
        </w:tc>
      </w:tr>
      <w:tr w:rsidR="00342A6C" w14:paraId="697F5E11" w14:textId="77777777" w:rsidTr="00342A6C">
        <w:tc>
          <w:tcPr>
            <w:tcW w:w="1525" w:type="dxa"/>
            <w:vMerge/>
          </w:tcPr>
          <w:p w14:paraId="7B7D558A" w14:textId="77777777" w:rsidR="00342A6C" w:rsidRPr="00342A6C" w:rsidRDefault="00342A6C" w:rsidP="00342A6C">
            <w:pPr>
              <w:spacing w:afterLines="60" w:after="187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24778DC" w14:textId="28ACB4DA" w:rsidR="00342A6C" w:rsidRPr="00342A6C" w:rsidRDefault="00342A6C" w:rsidP="00342A6C">
            <w:pPr>
              <w:spacing w:afterLines="60" w:after="187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2A6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331" w:type="dxa"/>
          </w:tcPr>
          <w:p w14:paraId="5AF44EC9" w14:textId="32A32D07" w:rsidR="00342A6C" w:rsidRPr="00342A6C" w:rsidRDefault="00342A6C" w:rsidP="00342A6C">
            <w:pPr>
              <w:spacing w:afterLines="60" w:after="187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2A6C">
              <w:rPr>
                <w:rFonts w:ascii="Times New Roman" w:hAnsi="Times New Roman" w:cs="Times New Roman"/>
                <w:sz w:val="20"/>
                <w:szCs w:val="20"/>
              </w:rPr>
              <w:t>5’-ACGUGACACGUUCGGAGAATT-3’</w:t>
            </w:r>
          </w:p>
        </w:tc>
      </w:tr>
    </w:tbl>
    <w:p w14:paraId="0154A344" w14:textId="77777777" w:rsidR="00342A6C" w:rsidRDefault="00342A6C" w:rsidP="00C65018">
      <w:pPr>
        <w:spacing w:afterLines="60" w:after="187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5E30BDA" w14:textId="07DE9707" w:rsidR="00C65018" w:rsidRPr="00474368" w:rsidRDefault="00C65018" w:rsidP="00C65018">
      <w:pPr>
        <w:spacing w:afterLines="60" w:after="187" w:line="276" w:lineRule="auto"/>
        <w:rPr>
          <w:rFonts w:ascii="Times New Roman" w:hAnsi="Times New Roman" w:cs="Times New Roman"/>
          <w:sz w:val="20"/>
          <w:szCs w:val="20"/>
        </w:rPr>
      </w:pPr>
      <w:r w:rsidRPr="006F395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1E717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ED365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6F395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40B47">
        <w:t xml:space="preserve"> </w:t>
      </w:r>
      <w:r w:rsidRPr="00440B47">
        <w:rPr>
          <w:rFonts w:ascii="Times New Roman" w:hAnsi="Times New Roman" w:cs="Times New Roman"/>
          <w:sz w:val="20"/>
          <w:szCs w:val="20"/>
        </w:rPr>
        <w:t>Information about the data sets used in this study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8800" w:type="dxa"/>
        <w:tblLook w:val="04A0" w:firstRow="1" w:lastRow="0" w:firstColumn="1" w:lastColumn="0" w:noHBand="0" w:noVBand="1"/>
      </w:tblPr>
      <w:tblGrid>
        <w:gridCol w:w="1292"/>
        <w:gridCol w:w="1359"/>
        <w:gridCol w:w="1457"/>
        <w:gridCol w:w="1896"/>
        <w:gridCol w:w="859"/>
        <w:gridCol w:w="977"/>
        <w:gridCol w:w="960"/>
      </w:tblGrid>
      <w:tr w:rsidR="00C65018" w:rsidRPr="005F1CF6" w14:paraId="7CC5FD67" w14:textId="77777777" w:rsidTr="00742141">
        <w:trPr>
          <w:trHeight w:val="30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4A8FA7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ataset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75AAE6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latform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29F9FF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ata type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687E33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BE5E0C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2AD783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9A9EAC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</w:tr>
      <w:tr w:rsidR="00C65018" w:rsidRPr="005F1CF6" w14:paraId="63ABB4FC" w14:textId="77777777" w:rsidTr="00742141">
        <w:trPr>
          <w:trHeight w:val="300"/>
        </w:trPr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975F37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E7621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2C9221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PL570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EECAF7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ray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ED2A71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antia nigra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81FA2F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679B56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BF3046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C65018" w:rsidRPr="005F1CF6" w14:paraId="76A74825" w14:textId="77777777" w:rsidTr="00742141">
        <w:trPr>
          <w:trHeight w:val="300"/>
        </w:trPr>
        <w:tc>
          <w:tcPr>
            <w:tcW w:w="1280" w:type="dxa"/>
            <w:shd w:val="clear" w:color="auto" w:fill="auto"/>
            <w:vAlign w:val="center"/>
            <w:hideMark/>
          </w:tcPr>
          <w:p w14:paraId="4D4B134B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E49036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543005BA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PL570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51589679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ray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4E917AFF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antia nigra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3E2856B6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2C93684C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E14FFD5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C65018" w:rsidRPr="005F1CF6" w14:paraId="0EE02EB0" w14:textId="77777777" w:rsidTr="00742141">
        <w:trPr>
          <w:trHeight w:val="300"/>
        </w:trPr>
        <w:tc>
          <w:tcPr>
            <w:tcW w:w="1280" w:type="dxa"/>
            <w:shd w:val="clear" w:color="auto" w:fill="auto"/>
            <w:vAlign w:val="center"/>
            <w:hideMark/>
          </w:tcPr>
          <w:p w14:paraId="0A87B55F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E26927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1345AFCB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PL6255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7375ADA6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ray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0493AE46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antia nigra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30915560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52850237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3B2D69D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C65018" w:rsidRPr="005F1CF6" w14:paraId="537C96A4" w14:textId="77777777" w:rsidTr="00742141">
        <w:trPr>
          <w:trHeight w:val="300"/>
        </w:trPr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6BCDC2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E157783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C171AE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PL24676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32F0C2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RNA-seq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4B266F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brain tissue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0E2FA4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466CB6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C55C8E" w14:textId="77777777" w:rsidR="00C65018" w:rsidRPr="005F1CF6" w:rsidRDefault="00C65018" w:rsidP="007421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1C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</w:tbl>
    <w:p w14:paraId="6DABF05C" w14:textId="77777777" w:rsidR="00C65018" w:rsidRDefault="00C65018" w:rsidP="00C65018">
      <w:pPr>
        <w:spacing w:afterLines="60" w:after="187" w:line="440" w:lineRule="exact"/>
        <w:rPr>
          <w:rFonts w:ascii="Arial" w:hAnsi="Arial" w:cs="Arial"/>
          <w:sz w:val="22"/>
          <w:szCs w:val="22"/>
        </w:rPr>
      </w:pPr>
    </w:p>
    <w:p w14:paraId="7830F101" w14:textId="658732FB" w:rsidR="00C65018" w:rsidRPr="006412AC" w:rsidRDefault="00C65018" w:rsidP="00C65018">
      <w:pPr>
        <w:spacing w:afterLines="60" w:after="187" w:line="276" w:lineRule="auto"/>
        <w:rPr>
          <w:rFonts w:ascii="Times New Roman" w:hAnsi="Times New Roman" w:cs="Times New Roman"/>
          <w:sz w:val="20"/>
          <w:szCs w:val="20"/>
        </w:rPr>
      </w:pPr>
      <w:r w:rsidRPr="006F395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1E717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ED3653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6F395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40B47">
        <w:t xml:space="preserve"> </w:t>
      </w:r>
      <w:r w:rsidRPr="00D12A35">
        <w:rPr>
          <w:rFonts w:ascii="Times New Roman" w:hAnsi="Times New Roman" w:cs="Times New Roman"/>
          <w:sz w:val="20"/>
          <w:szCs w:val="20"/>
        </w:rPr>
        <w:t xml:space="preserve">469 </w:t>
      </w:r>
      <w:r w:rsidRPr="004E537C">
        <w:rPr>
          <w:rFonts w:ascii="Times New Roman" w:hAnsi="Times New Roman" w:cs="Times New Roman"/>
          <w:sz w:val="20"/>
          <w:szCs w:val="20"/>
        </w:rPr>
        <w:t>IFN-I-stimulated genes</w:t>
      </w:r>
      <w:r>
        <w:rPr>
          <w:rFonts w:ascii="Times New Roman" w:hAnsi="Times New Roman" w:cs="Times New Roman"/>
          <w:sz w:val="20"/>
          <w:szCs w:val="20"/>
        </w:rPr>
        <w:t xml:space="preserve"> (ISG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440B4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btained</w:t>
      </w:r>
      <w:r w:rsidRPr="00440B47">
        <w:rPr>
          <w:rFonts w:ascii="Times New Roman" w:hAnsi="Times New Roman" w:cs="Times New Roman"/>
          <w:sz w:val="20"/>
          <w:szCs w:val="20"/>
        </w:rPr>
        <w:t xml:space="preserve"> in this study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77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6"/>
        <w:gridCol w:w="1027"/>
        <w:gridCol w:w="1029"/>
        <w:gridCol w:w="1006"/>
        <w:gridCol w:w="1008"/>
        <w:gridCol w:w="985"/>
        <w:gridCol w:w="1019"/>
        <w:gridCol w:w="1056"/>
      </w:tblGrid>
      <w:tr w:rsidR="00C65018" w:rsidRPr="00D12A35" w14:paraId="33720A0E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89AAFAC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2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521A26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DPS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C1F44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OK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C524C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UCY1A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20D01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N1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DBEE7B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DZD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589C48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SN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704775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LF2</w:t>
            </w:r>
          </w:p>
        </w:tc>
      </w:tr>
      <w:tr w:rsidR="00C65018" w:rsidRPr="00D12A35" w14:paraId="2E79D501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8F8778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CC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0F4C7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MK1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F54ED0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PYSL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DD7CB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YG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07768A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N2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5B6D2B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CAM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77C6B6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T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0F27E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N2</w:t>
            </w:r>
          </w:p>
        </w:tc>
      </w:tr>
      <w:tr w:rsidR="00C65018" w:rsidRPr="00D12A35" w14:paraId="556A834B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2ED6148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CG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B9B96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MK2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0BAC9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DIL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E911D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C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D6D98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O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244EC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LI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AF05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C42FCC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NE2</w:t>
            </w:r>
          </w:p>
        </w:tc>
      </w:tr>
      <w:tr w:rsidR="00C65018" w:rsidRPr="00D12A35" w14:paraId="2AA77AFC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23BBA7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HD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6C9E5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DC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02BA2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DN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AD636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S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CC6260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P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E700E5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X5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1A537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01DDD1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NJ2</w:t>
            </w:r>
          </w:p>
        </w:tc>
      </w:tr>
      <w:tr w:rsidR="00C65018" w:rsidRPr="00D12A35" w14:paraId="34B48682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625EA2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OT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9443B1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DC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F5A441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NA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AB525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F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82AFD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P3K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A0BBF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FKFB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57220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N9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C1750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T17</w:t>
            </w:r>
          </w:p>
        </w:tc>
      </w:tr>
      <w:tr w:rsidR="00C65018" w:rsidRPr="00D12A35" w14:paraId="7DECBD5F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C98FCB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SBG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231FD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SER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895984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LOVL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3BF1B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F3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B42436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P3K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DE10B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FK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3357C6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DC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BB4256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BC1D4</w:t>
            </w:r>
          </w:p>
        </w:tc>
      </w:tr>
      <w:tr w:rsidR="00C65018" w:rsidRPr="00D12A35" w14:paraId="34AF9CBE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E29E78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SL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A36C20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77D1E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MP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BB7EC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D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FC650D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RCK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BD70B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ACT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9B451A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C14L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B6B7A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BXAS1</w:t>
            </w:r>
          </w:p>
        </w:tc>
      </w:tr>
      <w:tr w:rsidR="00C65018" w:rsidRPr="00D12A35" w14:paraId="117B2693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01CE529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SL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904250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4CF0E5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C26885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P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307C4C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B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1D627A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LD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57A741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MA3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B846A6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CF7L2</w:t>
            </w:r>
          </w:p>
        </w:tc>
      </w:tr>
      <w:tr w:rsidR="00C65018" w:rsidRPr="00D12A35" w14:paraId="08F41FC7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C8387D4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M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FEB339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2E5810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NPP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F54D2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VEP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9DCE60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CO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03006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I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3467B4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RPINE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7B6C3C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NM2</w:t>
            </w:r>
          </w:p>
        </w:tc>
      </w:tr>
      <w:tr w:rsidR="00C65018" w:rsidRPr="00D12A35" w14:paraId="7593822B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873D0F0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MTS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235125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ECB6A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A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27358C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LA-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3E2DB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F2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6DFC2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IK3AP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708465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Z6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93F10D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F</w:t>
            </w:r>
          </w:p>
        </w:tc>
      </w:tr>
      <w:tr w:rsidR="00C65018" w:rsidRPr="00D12A35" w14:paraId="78360C74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6F5B4F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BL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2C3FA0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91931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B41L4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41159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LA-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DA6E2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RT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C1B54D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IK3R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51599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GC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2A8B7D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FEC</w:t>
            </w:r>
          </w:p>
        </w:tc>
      </w:tr>
      <w:tr w:rsidR="00C65018" w:rsidRPr="00D12A35" w14:paraId="3E69CA17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C88BA5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K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62AEA5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D2CB81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STI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D5EC5A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LA-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D9266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FSD2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A2A12B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ITPN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0DDC8A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GK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D285F5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FPI</w:t>
            </w:r>
          </w:p>
        </w:tc>
      </w:tr>
      <w:tr w:rsidR="00C65018" w:rsidRPr="00D12A35" w14:paraId="5A47572D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B7AB62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KAP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AA3821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H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38148A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RC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78E811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LA-D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6BD0C9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GAT4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35651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2G4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750F49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GPP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D81FC4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GFB2</w:t>
            </w:r>
          </w:p>
        </w:tc>
      </w:tr>
      <w:tr w:rsidR="00C65018" w:rsidRPr="00D12A35" w14:paraId="150D344D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DE8434B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KAP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6A8E4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H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E21C21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RR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5DF700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LA-DR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D9B31C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G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B91988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C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15408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H3GL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58ADB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GFBR1</w:t>
            </w:r>
          </w:p>
        </w:tc>
      </w:tr>
      <w:tr w:rsidR="00C65018" w:rsidRPr="00D12A35" w14:paraId="28E9DAA1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69C3A5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ALOX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765F84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K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3B0AD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YT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1CBE2B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LA-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B8311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GST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402568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CE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E7EFC1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DT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E5AB4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GFBR2</w:t>
            </w:r>
          </w:p>
        </w:tc>
      </w:tr>
      <w:tr w:rsidR="00C65018" w:rsidRPr="00D12A35" w14:paraId="77EC8AFF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E751FB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PK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4F79EA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BP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04E13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S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40172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PA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C5F548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B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5FC67D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OD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4E82A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KAP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F700F5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P3</w:t>
            </w:r>
          </w:p>
        </w:tc>
      </w:tr>
      <w:tr w:rsidR="00C65018" w:rsidRPr="00D12A35" w14:paraId="42DE28A2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89D4A3A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P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357AF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LF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BC6000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V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BBD84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PA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644A58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S4A6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85013C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SCR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8D50E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64D221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LR1</w:t>
            </w:r>
          </w:p>
        </w:tc>
      </w:tr>
      <w:tr w:rsidR="00C65018" w:rsidRPr="00D12A35" w14:paraId="0DDC241E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FC9B760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8CC6A0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S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ACBF6B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PH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3836CD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P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9B228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SR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885688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XDC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6C6FC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11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0A07DB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LR2</w:t>
            </w:r>
          </w:p>
        </w:tc>
      </w:tr>
      <w:tr w:rsidR="00C65018" w:rsidRPr="00D12A35" w14:paraId="5E54908E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1625848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K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E1A3A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F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4F8A1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T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727BF0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09744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T1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BE1285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XNA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D94C89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16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A03E6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M4SF1</w:t>
            </w:r>
          </w:p>
        </w:tc>
      </w:tr>
      <w:tr w:rsidR="00C65018" w:rsidRPr="00D12A35" w14:paraId="0B890DD4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D3A771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O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F8AA70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L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AF844C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Z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7329F5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D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1D676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T1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13EA1A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DX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08B69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19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50D1A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M6SF1</w:t>
            </w:r>
          </w:p>
        </w:tc>
      </w:tr>
      <w:tr w:rsidR="00C65018" w:rsidRPr="00D12A35" w14:paraId="1A932BA1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3E43D08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X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62C88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ST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E721F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M107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0EE249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FI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0BF76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T1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1E8E5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N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46B548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1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A56EA9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MEM144</w:t>
            </w:r>
          </w:p>
        </w:tc>
      </w:tr>
      <w:tr w:rsidR="00C65018" w:rsidRPr="00D12A35" w14:paraId="019F9E39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AFD77FD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X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F0D6B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ST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6AE27C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M13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7F700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FI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F8E91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T2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124A6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PFIBP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BD3CB8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1A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CF168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MEM163</w:t>
            </w:r>
          </w:p>
        </w:tc>
      </w:tr>
      <w:tr w:rsidR="00C65018" w:rsidRPr="00D12A35" w14:paraId="6F2A3162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385AEAC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XA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8ADEA5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SY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8C1CE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3ED11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FITM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E95300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THFD1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21FE71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PM1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2B0DEA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24A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C1B42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MTC1</w:t>
            </w:r>
          </w:p>
        </w:tc>
      </w:tr>
      <w:tr w:rsidR="00C65018" w:rsidRPr="00D12A35" w14:paraId="02BBDDDF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0B5734A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BB1I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14ACF0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M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3B1881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BXO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27D1D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FITM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AB3D05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YL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509699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L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AE44B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25A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903E89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NC</w:t>
            </w:r>
          </w:p>
        </w:tc>
      </w:tr>
      <w:tr w:rsidR="00C65018" w:rsidRPr="00D12A35" w14:paraId="61A7F5AA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C3B6E2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CD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FDCC94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MTM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9DFE4B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CHSD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31436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GSF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F2F305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YO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6200BA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ICKLE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2A75A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2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9B01FB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NFRSF1B</w:t>
            </w:r>
          </w:p>
        </w:tc>
      </w:tr>
      <w:tr w:rsidR="00C65018" w:rsidRPr="00D12A35" w14:paraId="5E380D10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38861CA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LP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1C2C7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MYA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E3BAC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GD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808E4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DEFF8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YO1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FEA22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KAG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A0B65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2A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81376D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NR</w:t>
            </w:r>
          </w:p>
        </w:tc>
      </w:tr>
      <w:tr w:rsidR="00C65018" w:rsidRPr="00D12A35" w14:paraId="36FC7301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75A0F0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O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0069AC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DP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E2C04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GF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F83B7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0F0B5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YO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33F0A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KG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A36EBD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2A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DC141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X</w:t>
            </w:r>
          </w:p>
        </w:tc>
      </w:tr>
      <w:tr w:rsidR="00C65018" w:rsidRPr="00D12A35" w14:paraId="5E2A3028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DD4B85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OL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B1C12C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4C725A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GF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CBB77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4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4A491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MP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E2D0AC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R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6C1DB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2A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BDD1E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PM1</w:t>
            </w:r>
          </w:p>
        </w:tc>
      </w:tr>
      <w:tr w:rsidR="00C65018" w:rsidRPr="00D12A35" w14:paraId="17C001AB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38652F0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HGAP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2883F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NTNAP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5AD50C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GFR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AC0A0D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PP5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0A3C48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CAL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B792C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UNE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861F4D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30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6BAC5C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PM2</w:t>
            </w:r>
          </w:p>
        </w:tc>
      </w:tr>
      <w:tr w:rsidR="00C65018" w:rsidRPr="00D12A35" w14:paraId="1706B463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C0CB219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HGAP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192CAB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BLL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D36FD1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RT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757AA4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GA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EEDDFC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DRG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C708C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TPR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A89A6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30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392329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TLL7</w:t>
            </w:r>
          </w:p>
        </w:tc>
      </w:tr>
      <w:tr w:rsidR="00C65018" w:rsidRPr="00D12A35" w14:paraId="5603F0F0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743014B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HGAP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95977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27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E004B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T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210C69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GA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E5F9A1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B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A65506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TP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18C896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39A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D3CA48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TTY14</w:t>
            </w:r>
          </w:p>
        </w:tc>
      </w:tr>
      <w:tr w:rsidR="00C65018" w:rsidRPr="00D12A35" w14:paraId="4AD7E756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03F1DA6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HGAP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6149D0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4A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59889A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N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DA6631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PK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8F5585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DD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D0A27D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TPR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F660B6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4A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E9150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XNIP</w:t>
            </w:r>
          </w:p>
        </w:tc>
      </w:tr>
      <w:tr w:rsidR="00C65018" w:rsidRPr="00D12A35" w14:paraId="3344F1F1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7D2A08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HGAP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64AC5D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8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353F68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NDC3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CE4788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PR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9B029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T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BE96E5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DP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AFB2C5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7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6A18C4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C5C</w:t>
            </w:r>
          </w:p>
        </w:tc>
      </w:tr>
      <w:tr w:rsidR="00C65018" w:rsidRPr="00D12A35" w14:paraId="6604C4C6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702831D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HGEF10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6CE43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EC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7B4B54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057DFA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P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BEBCF4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FI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63D45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NBP3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D74AC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8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5BACE5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SP6NL</w:t>
            </w:r>
          </w:p>
        </w:tc>
      </w:tr>
      <w:tr w:rsidR="00C65018" w:rsidRPr="00D12A35" w14:paraId="18C79C32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FFDDC3C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L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F6D0C0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B31F4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SL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C2E1B9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AG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5A3945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H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53D558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SSF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2C8388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CO4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BEEE44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TRN</w:t>
            </w:r>
          </w:p>
        </w:tc>
      </w:tr>
      <w:tr w:rsidR="00C65018" w:rsidRPr="00D12A35" w14:paraId="4CE55BF9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CBFD67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PP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92BAAB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PE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0FF12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MD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A29C5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U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547A2A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CH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DF7ED1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BM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10DE6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IT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321F3D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MP5</w:t>
            </w:r>
          </w:p>
        </w:tc>
      </w:tr>
      <w:tr w:rsidR="00C65018" w:rsidRPr="00D12A35" w14:paraId="45A8568D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6064031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C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D95E6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P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06B37D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MD4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208CB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ALR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C40FB1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R2F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9ADBC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BM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ED6F06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MAD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C9394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CAN</w:t>
            </w:r>
          </w:p>
        </w:tc>
      </w:tr>
      <w:tr w:rsidR="00C65018" w:rsidRPr="00D12A35" w14:paraId="726332AD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60D4AAB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P10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F66E18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PNE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EA5EB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MD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41788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CND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BB087A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R3C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40F3FB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BMS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DCBED9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NRP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92736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RK2</w:t>
            </w:r>
          </w:p>
        </w:tc>
      </w:tr>
      <w:tr w:rsidR="00C65018" w:rsidRPr="00D12A35" w14:paraId="5A00B170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29C1061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P1B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2D4B0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IM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A52E8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F7C898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CNH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D71BE0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RCA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55441B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BMS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229095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NT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1176A1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WF</w:t>
            </w:r>
          </w:p>
        </w:tc>
      </w:tr>
      <w:tr w:rsidR="00C65018" w:rsidRPr="00D12A35" w14:paraId="2CFD2AE7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7A4034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P2B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1FBD9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YA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B87C01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UT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7A16C5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CNM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C8465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RG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3ED848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CS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FC4534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RB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F7D041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DFY4</w:t>
            </w:r>
          </w:p>
        </w:tc>
      </w:tr>
      <w:tr w:rsidR="00C65018" w:rsidRPr="00D12A35" w14:paraId="03A23644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76398D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P8B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EC31ED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SF1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440A3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BB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47E35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CNQ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EAB118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RXN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98A9A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B2486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RBS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8FBF1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AF1</w:t>
            </w:r>
          </w:p>
        </w:tc>
      </w:tr>
      <w:tr w:rsidR="00C65018" w:rsidRPr="00D12A35" w14:paraId="6B89EBAA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10873A6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X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494979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ST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947A34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D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20FA9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CTD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3BAEE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SG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B0D72A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GS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3B2F8A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X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9B8D55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BTB46</w:t>
            </w:r>
          </w:p>
        </w:tc>
      </w:tr>
      <w:tr w:rsidR="00C65018" w:rsidRPr="00D12A35" w14:paraId="3CF69BC5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522C74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2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43C5A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TS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01C5B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P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0A227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IAA12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D82EA8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TRK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82A23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HBDF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9536BA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6139E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FHX3</w:t>
            </w:r>
          </w:p>
        </w:tc>
      </w:tr>
      <w:tr w:rsidR="00C65018" w:rsidRPr="00D12A35" w14:paraId="5ADCB35A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BC2BA65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BAAL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7588C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TS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0C730A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BE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A6041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IAA1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F724A5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TRK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459C50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HO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AA91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AG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86A7B6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FP36L2</w:t>
            </w:r>
          </w:p>
        </w:tc>
      </w:tr>
      <w:tr w:rsidR="00C65018" w:rsidRPr="00D12A35" w14:paraId="02414C8E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FD97369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CH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2D7CA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UX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14EA8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GT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75927C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LF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81724B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GFRL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0A7985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MKL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E4A7BA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AR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035E31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FPM2</w:t>
            </w:r>
          </w:p>
        </w:tc>
      </w:tr>
      <w:tr w:rsidR="00C65018" w:rsidRPr="00D12A35" w14:paraId="032D75F1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E229365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CL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7D38D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F9CACB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MAP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E5CD4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LHL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00D644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SBPL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28AE65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N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B71B4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OCK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9F452C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NF365</w:t>
            </w:r>
          </w:p>
        </w:tc>
      </w:tr>
      <w:tr w:rsidR="00C65018" w:rsidRPr="00D12A35" w14:paraId="6D5B24FE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212409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G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43E65A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B2I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E8D5D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JA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6098C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S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D2D64D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2RY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741C0A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NF144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64A431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P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FBCFA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NF366</w:t>
            </w:r>
          </w:p>
        </w:tc>
      </w:tr>
      <w:tr w:rsidR="00C65018" w:rsidRPr="00D12A35" w14:paraId="3C9E6A67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CA71BDC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N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E49CD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PK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62B13D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D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363AAB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PTM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756CDD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2RY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DE43B6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NF19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D86665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RED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DD234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NF516</w:t>
            </w:r>
          </w:p>
        </w:tc>
      </w:tr>
      <w:tr w:rsidR="00C65018" w:rsidRPr="00D12A35" w14:paraId="10F43CDC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464B99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MPR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30132B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CLK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5C3F80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IS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FCD409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T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5F4280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G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86EB30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NF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F95D3D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TAN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7AD96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NF710</w:t>
            </w:r>
          </w:p>
        </w:tc>
      </w:tr>
      <w:tr w:rsidR="00C65018" w:rsidRPr="00D12A35" w14:paraId="463B7159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4CF8CFB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S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60307B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NND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30BA78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MD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6E7AFD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GAL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711D3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L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7BAB7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BO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6EBDB0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TBN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6FFCA1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65018" w:rsidRPr="00D12A35" w14:paraId="3DCCB7D2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1783A65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Q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653771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NND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0CC28B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MP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9015D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M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A23CDB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LL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058B7C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C4B325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RGAP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195488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65018" w:rsidRPr="00D12A35" w14:paraId="01DCA26D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1B4B659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463FA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GK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3C3A2C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NB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908759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MO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A5213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F94568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E87754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RGAP2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36B578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65018" w:rsidRPr="00D12A35" w14:paraId="0A7DCF9F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84FDD4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5AR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E9CB88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APH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321B34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PCP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4A7FB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PAR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1289FC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PSS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44882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PG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280089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RGAP2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A93C5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65018" w:rsidRPr="00D12A35" w14:paraId="2623D8D3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792C8B4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8orf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2A4ED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LGAP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20A4AA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PRIN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59FE1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PCAT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750389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D3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15501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RE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ADB04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51A496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65018" w:rsidRPr="00D12A35" w14:paraId="25D59B6C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841D15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BLE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08193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NAA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BD5349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IK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3109B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P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4E5E0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P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7B689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NX1T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67A47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6GAL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1C898D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65018" w:rsidRPr="00D12A35" w14:paraId="3FA31B6D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EB856BA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CNA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E3E4E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NAH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D148C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IN2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E1285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RIG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D4B69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P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6CBE4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NX2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21CC8F5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6GALNAC3</w:t>
            </w:r>
          </w:p>
        </w:tc>
      </w:tr>
      <w:tr w:rsidR="00C65018" w:rsidRPr="00D12A35" w14:paraId="52E2D7DE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F5FE7E1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CNA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4FA749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NAH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D181CD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IN3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6D46A1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RP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3B47F5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CSK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44680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100A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58CA0F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8SIA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4C8DA5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65018" w:rsidRPr="00D12A35" w14:paraId="64669287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3805330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CNA1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0435B9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OCK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8DD984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IP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DE7898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RRFIP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C51850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CSK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429EA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100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CCAA81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IM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B6083A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65018" w:rsidRPr="00D12A35" w14:paraId="247A98D0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E102FBE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CNA1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0458AC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OCK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CAB7B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K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F6E3A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Y6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87BD3B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DE1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73522D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D4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248F12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O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916FCB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C65018" w:rsidRPr="00D12A35" w14:paraId="19194B59" w14:textId="77777777" w:rsidTr="00742141">
        <w:trPr>
          <w:trHeight w:val="288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E4523C8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DP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7A5653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OCK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4E5724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M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71C144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Y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10289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DE3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F20F5C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HD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44027A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12A3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ON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1FFC27" w14:textId="77777777" w:rsidR="00C65018" w:rsidRPr="00D12A35" w:rsidRDefault="00C65018" w:rsidP="007421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</w:tbl>
    <w:p w14:paraId="216DDE06" w14:textId="77777777" w:rsidR="008A4A3D" w:rsidRDefault="008A4A3D"/>
    <w:p w14:paraId="4B04FB14" w14:textId="78F88F25" w:rsidR="00900FDF" w:rsidRDefault="00900FDF" w:rsidP="00900FDF">
      <w:pPr>
        <w:spacing w:afterLines="60" w:after="187" w:line="276" w:lineRule="auto"/>
        <w:rPr>
          <w:rFonts w:ascii="Times New Roman" w:hAnsi="Times New Roman" w:cs="Times New Roman"/>
          <w:sz w:val="20"/>
          <w:szCs w:val="20"/>
        </w:rPr>
      </w:pPr>
      <w:r w:rsidRPr="006F395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6F395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40B47">
        <w:t xml:space="preserve"> </w:t>
      </w:r>
      <w:r w:rsidR="0093447F">
        <w:rPr>
          <w:rFonts w:ascii="Times New Roman" w:hAnsi="Times New Roman" w:cs="Times New Roman"/>
          <w:sz w:val="20"/>
          <w:szCs w:val="20"/>
        </w:rPr>
        <w:t>123</w:t>
      </w:r>
      <w:r w:rsidRPr="00D12A35">
        <w:rPr>
          <w:rFonts w:ascii="Times New Roman" w:hAnsi="Times New Roman" w:cs="Times New Roman"/>
          <w:sz w:val="20"/>
          <w:szCs w:val="20"/>
        </w:rPr>
        <w:t xml:space="preserve"> </w:t>
      </w:r>
      <w:r w:rsidR="0093447F">
        <w:rPr>
          <w:rFonts w:ascii="Times New Roman" w:hAnsi="Times New Roman" w:cs="Times New Roman"/>
          <w:sz w:val="20"/>
          <w:szCs w:val="20"/>
        </w:rPr>
        <w:t>overlapped</w:t>
      </w:r>
      <w:r w:rsidRPr="004E537C">
        <w:rPr>
          <w:rFonts w:ascii="Times New Roman" w:hAnsi="Times New Roman" w:cs="Times New Roman"/>
          <w:sz w:val="20"/>
          <w:szCs w:val="20"/>
        </w:rPr>
        <w:t xml:space="preserve"> </w:t>
      </w:r>
      <w:r w:rsidR="0093447F">
        <w:rPr>
          <w:rFonts w:ascii="Times New Roman" w:hAnsi="Times New Roman" w:cs="Times New Roman"/>
          <w:sz w:val="20"/>
          <w:szCs w:val="20"/>
        </w:rPr>
        <w:t xml:space="preserve">regulons </w:t>
      </w:r>
      <w:r>
        <w:rPr>
          <w:rFonts w:ascii="Times New Roman" w:hAnsi="Times New Roman" w:cs="Times New Roman"/>
          <w:sz w:val="20"/>
          <w:szCs w:val="20"/>
        </w:rPr>
        <w:t>obtained</w:t>
      </w:r>
      <w:r w:rsidRPr="00440B47">
        <w:rPr>
          <w:rFonts w:ascii="Times New Roman" w:hAnsi="Times New Roman" w:cs="Times New Roman"/>
          <w:sz w:val="20"/>
          <w:szCs w:val="20"/>
        </w:rPr>
        <w:t xml:space="preserve"> in this study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8560" w:type="dxa"/>
        <w:tblLook w:val="04A0" w:firstRow="1" w:lastRow="0" w:firstColumn="1" w:lastColumn="0" w:noHBand="0" w:noVBand="1"/>
      </w:tblPr>
      <w:tblGrid>
        <w:gridCol w:w="1528"/>
        <w:gridCol w:w="1760"/>
        <w:gridCol w:w="1720"/>
        <w:gridCol w:w="1780"/>
        <w:gridCol w:w="1792"/>
      </w:tblGrid>
      <w:tr w:rsidR="0093447F" w:rsidRPr="0093447F" w14:paraId="3267AB4D" w14:textId="77777777" w:rsidTr="0093447F">
        <w:trPr>
          <w:trHeight w:val="288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CEB1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V6(1975g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147F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LA(</w:t>
            </w:r>
            <w:proofErr w:type="gramEnd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7g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2ED2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LF1(3310g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EA4F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NF821(399g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9F22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RF1(1792g)</w:t>
            </w:r>
          </w:p>
        </w:tc>
      </w:tr>
      <w:tr w:rsidR="0093447F" w:rsidRPr="0093447F" w14:paraId="12ED75CC" w14:textId="77777777" w:rsidTr="0093447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7B8B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I1(1454g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63C7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F5(65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B2CB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X8(795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E5FE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2F6(273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2FB7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MARCA4(2401g)</w:t>
            </w:r>
          </w:p>
        </w:tc>
      </w:tr>
      <w:tr w:rsidR="0093447F" w:rsidRPr="0093447F" w14:paraId="1860DEEE" w14:textId="77777777" w:rsidTr="0093447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BF65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KZF1(1265g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4694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BPB(</w:t>
            </w:r>
            <w:proofErr w:type="gramEnd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6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8124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GR1(203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3910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NF274(278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05BC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DM5A(2321g)</w:t>
            </w:r>
          </w:p>
        </w:tc>
      </w:tr>
      <w:tr w:rsidR="0093447F" w:rsidRPr="0093447F" w14:paraId="65B18AE0" w14:textId="77777777" w:rsidTr="0093447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1DF0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RF8(1062g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52FB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NX3(254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5C5F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EB1(2297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85A5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F8(490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02AE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3447F" w:rsidRPr="0093447F" w14:paraId="512DAE70" w14:textId="77777777" w:rsidTr="0093447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A005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DM1(484g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C831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FATC1(313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DA9E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N3A(643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9893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T20H(658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E337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3447F" w:rsidRPr="0093447F" w14:paraId="550B5E95" w14:textId="77777777" w:rsidTr="0093447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E975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LK3(986g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277D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BPA(</w:t>
            </w:r>
            <w:proofErr w:type="gramEnd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3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B528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BX15(562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BC10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TF(</w:t>
            </w:r>
            <w:proofErr w:type="gramEnd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94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8775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3447F" w:rsidRPr="0093447F" w14:paraId="68CEC14D" w14:textId="77777777" w:rsidTr="0093447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541E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L(</w:t>
            </w:r>
            <w:proofErr w:type="gramEnd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5g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E281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FF(</w:t>
            </w:r>
            <w:proofErr w:type="gramEnd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6660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RF(</w:t>
            </w:r>
            <w:proofErr w:type="gramEnd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7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3FED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F1(1332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32C6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3447F" w:rsidRPr="0093447F" w14:paraId="6F40F5BE" w14:textId="77777777" w:rsidTr="0093447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A8C0D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T3(808g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A9D7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REB1(1088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4BC9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F6(491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3E14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Z(</w:t>
            </w:r>
            <w:proofErr w:type="gramEnd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4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6552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3447F" w:rsidRPr="0093447F" w14:paraId="7B63603C" w14:textId="77777777" w:rsidTr="0093447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7D00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S2(1154g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2FF5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59(10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A45F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AD3(57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863B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R3C1(1543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8EB3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3447F" w:rsidRPr="0093447F" w14:paraId="0936DB37" w14:textId="77777777" w:rsidTr="0093447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DDA0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LB(</w:t>
            </w:r>
            <w:proofErr w:type="gramEnd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9g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1879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FIL3(315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8929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BPB1(536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D45E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CFC1(426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F842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3447F" w:rsidRPr="0093447F" w14:paraId="5F52C4C6" w14:textId="77777777" w:rsidTr="0093447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7B4A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NX1(1028g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831A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F3(795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3F48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300(1196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87E5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LF2(2737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34C1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3447F" w:rsidRPr="0093447F" w14:paraId="3671452B" w14:textId="77777777" w:rsidTr="0093447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D918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RF5(537g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162D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RF2(318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BFD9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LF11(296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B948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R2C2(1012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C3A5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3447F" w:rsidRPr="0093447F" w14:paraId="22E3081D" w14:textId="77777777" w:rsidTr="0093447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4D40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I1(1909g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66CB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BP1(271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4BB7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BPA(</w:t>
            </w:r>
            <w:proofErr w:type="gramEnd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1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A0BF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UND(</w:t>
            </w:r>
            <w:proofErr w:type="gramEnd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63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7D33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3447F" w:rsidRPr="0093447F" w14:paraId="1B190E39" w14:textId="77777777" w:rsidTr="0093447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FA4D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IRF1(764g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5DE5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F1A(758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1933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IC2(411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6882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TCF(</w:t>
            </w:r>
            <w:proofErr w:type="gramEnd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44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918CB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3447F" w:rsidRPr="0093447F" w14:paraId="223A4E30" w14:textId="77777777" w:rsidTr="0093447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5875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CL3(295g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3960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RF7(120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EC8B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FYA(</w:t>
            </w:r>
            <w:proofErr w:type="gramEnd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6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7414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FDP1(572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E61B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3447F" w:rsidRPr="0093447F" w14:paraId="7DA85E99" w14:textId="77777777" w:rsidTr="0093447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39A4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RG(</w:t>
            </w:r>
            <w:proofErr w:type="gramEnd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5g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16E2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R2F2(763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8875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BX3(218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FDEB9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SF2(778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5777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3447F" w:rsidRPr="0093447F" w14:paraId="3D008E53" w14:textId="77777777" w:rsidTr="0093447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02C7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T6(474g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550C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UN(</w:t>
            </w:r>
            <w:proofErr w:type="gramEnd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1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9583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FX2(2582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887F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IS1(1104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5C09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3447F" w:rsidRPr="0093447F" w14:paraId="698D2F87" w14:textId="77777777" w:rsidTr="0093447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E3D0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BPD(</w:t>
            </w:r>
            <w:proofErr w:type="gramEnd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83g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7E59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LF6(787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09BB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FYC(</w:t>
            </w:r>
            <w:proofErr w:type="gramEnd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9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05E6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FX3(3416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46E3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3447F" w:rsidRPr="0093447F" w14:paraId="7604A08C" w14:textId="77777777" w:rsidTr="0093447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4FAB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FKB2(171g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361B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LF2(784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5B42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FX4(993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EEAF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REBF2(1929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8524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3447F" w:rsidRPr="0093447F" w14:paraId="7B50C2E8" w14:textId="77777777" w:rsidTr="0093447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1F69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L1(320g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BF0E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2F3(499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B79F8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CH2(136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D88F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Z12(793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F25D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3447F" w:rsidRPr="0093447F" w14:paraId="3C9440FD" w14:textId="77777777" w:rsidTr="0093447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386A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LF4(216g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1758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X10(638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66D4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V5(503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C761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RCC4(819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B186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3447F" w:rsidRPr="0093447F" w14:paraId="07ACB383" w14:textId="77777777" w:rsidTr="0093447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058D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T1(863g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AB51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LK4(739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2C01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XO1(176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D337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D21(2215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CF4E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3447F" w:rsidRPr="0093447F" w14:paraId="64523DB7" w14:textId="77777777" w:rsidTr="0093447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69B5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V7(173g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F24F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A2(602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AB52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ZH2(185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54D7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CLAF1(1582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6CBC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3447F" w:rsidRPr="0093447F" w14:paraId="51A97504" w14:textId="77777777" w:rsidTr="0093447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7D7B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NX2(323g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B604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XO3(294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AB97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2F4(332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AEAD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D2(625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EF20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3447F" w:rsidRPr="0093447F" w14:paraId="14EBAEDC" w14:textId="77777777" w:rsidTr="0093447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B04D9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VEP1(486g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5F656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X1(235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24AD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DAC2(461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B5D3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EB1(1164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233C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3447F" w:rsidRPr="0093447F" w14:paraId="0CF1B540" w14:textId="77777777" w:rsidTr="0093447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DD5A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FATC2(235g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9EB5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COR1(551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7DDC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MIZ1(1961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67B9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F7(1336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CEFE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3447F" w:rsidRPr="0093447F" w14:paraId="7E1CEEB8" w14:textId="77777777" w:rsidTr="0093447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1CF6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F2C(277g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D27F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REBF1(1391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36C4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XP2(1061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D4F1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F1(1486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164A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3447F" w:rsidRPr="0093447F" w14:paraId="5A882AD4" w14:textId="77777777" w:rsidTr="0093447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00E1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S1(456g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9146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P30(328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2CF4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LR2A(1176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76AB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DM5B(1327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326C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3447F" w:rsidRPr="0093447F" w14:paraId="7693E41C" w14:textId="77777777" w:rsidTr="0093447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FFCD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F(</w:t>
            </w:r>
            <w:proofErr w:type="gramEnd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4g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2DD2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HLHE41(676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9CAB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NF143(514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1B9F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XI1(2975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71E3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3447F" w:rsidRPr="0093447F" w14:paraId="3C7402C6" w14:textId="77777777" w:rsidTr="0093447F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ED6D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UNB(</w:t>
            </w:r>
            <w:proofErr w:type="gramEnd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8g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2DC3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LF4(113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7067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X(</w:t>
            </w:r>
            <w:proofErr w:type="gramEnd"/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49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DBBC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Y1(2337g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9D9A" w14:textId="77777777" w:rsidR="0093447F" w:rsidRPr="0093447F" w:rsidRDefault="0093447F" w:rsidP="0093447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3447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574DF603" w14:textId="77777777" w:rsidR="0093447F" w:rsidRPr="00900FDF" w:rsidRDefault="0093447F" w:rsidP="00900FDF">
      <w:pPr>
        <w:spacing w:afterLines="60" w:after="187" w:line="276" w:lineRule="auto"/>
        <w:rPr>
          <w:rFonts w:ascii="Times New Roman" w:hAnsi="Times New Roman" w:cs="Times New Roman"/>
          <w:sz w:val="20"/>
          <w:szCs w:val="20"/>
        </w:rPr>
      </w:pPr>
    </w:p>
    <w:sectPr w:rsidR="0093447F" w:rsidRPr="00900F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FAF"/>
    <w:rsid w:val="001E7170"/>
    <w:rsid w:val="00342A6C"/>
    <w:rsid w:val="008A4A3D"/>
    <w:rsid w:val="00900FDF"/>
    <w:rsid w:val="0093447F"/>
    <w:rsid w:val="00B05077"/>
    <w:rsid w:val="00C65018"/>
    <w:rsid w:val="00ED3653"/>
    <w:rsid w:val="00F90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1DD90"/>
  <w15:chartTrackingRefBased/>
  <w15:docId w15:val="{F24255AF-582B-4235-ABB5-B35BD63DC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0FDF"/>
    <w:rPr>
      <w:rFonts w:asciiTheme="minorHAnsi" w:eastAsiaTheme="minorEastAsia" w:hAnsiTheme="minorHAnsi"/>
      <w:kern w:val="0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2A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628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769</Words>
  <Characters>4387</Characters>
  <Application>Microsoft Office Word</Application>
  <DocSecurity>0</DocSecurity>
  <Lines>36</Lines>
  <Paragraphs>10</Paragraphs>
  <ScaleCrop>false</ScaleCrop>
  <Company/>
  <LinksUpToDate>false</LinksUpToDate>
  <CharactersWithSpaces>5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</dc:creator>
  <cp:keywords/>
  <dc:description/>
  <cp:lastModifiedBy>Q</cp:lastModifiedBy>
  <cp:revision>6</cp:revision>
  <dcterms:created xsi:type="dcterms:W3CDTF">2022-10-15T01:44:00Z</dcterms:created>
  <dcterms:modified xsi:type="dcterms:W3CDTF">2024-01-21T16:13:00Z</dcterms:modified>
</cp:coreProperties>
</file>